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E5097" w14:textId="77777777" w:rsidR="00053267" w:rsidRDefault="7A44E818" w:rsidP="00053267">
      <w:pPr>
        <w:spacing w:line="480" w:lineRule="auto"/>
      </w:pPr>
      <w:bookmarkStart w:id="0" w:name="OLE_LINK341"/>
      <w:bookmarkStart w:id="1" w:name="OLE_LINK342"/>
      <w:bookmarkStart w:id="2" w:name="_GoBack"/>
      <w:bookmarkEnd w:id="2"/>
      <w:r w:rsidRPr="7A44E818">
        <w:rPr>
          <w:b/>
          <w:bCs/>
        </w:rPr>
        <w:t>S4 Table.</w:t>
      </w:r>
      <w:r>
        <w:t xml:space="preserve"> NCBI Blast results for top ranked ASVs based on RF</w:t>
      </w:r>
      <w:del w:id="3" w:author="Abdur Rahim Khan" w:date="2021-11-29T19:32:00Z">
        <w:r w:rsidR="00E0079D" w:rsidDel="7A44E818">
          <w:delText>s</w:delText>
        </w:r>
      </w:del>
      <w:r>
        <w:t xml:space="preserve"> regression of bacterial and fungal features</w:t>
      </w:r>
      <w:bookmarkEnd w:id="0"/>
      <w:bookmarkEnd w:id="1"/>
      <w:r>
        <w:t xml:space="preserve"> </w:t>
      </w:r>
    </w:p>
    <w:tbl>
      <w:tblPr>
        <w:tblW w:w="9180" w:type="dxa"/>
        <w:tblInd w:w="-95" w:type="dxa"/>
        <w:tblLook w:val="04A0" w:firstRow="1" w:lastRow="0" w:firstColumn="1" w:lastColumn="0" w:noHBand="0" w:noVBand="1"/>
      </w:tblPr>
      <w:tblGrid>
        <w:gridCol w:w="1710"/>
        <w:gridCol w:w="1620"/>
        <w:gridCol w:w="5850"/>
      </w:tblGrid>
      <w:tr w:rsidR="00053267" w:rsidRPr="00053267" w14:paraId="4B3F3696" w14:textId="77777777" w:rsidTr="00053267">
        <w:trPr>
          <w:trHeight w:val="320"/>
        </w:trPr>
        <w:tc>
          <w:tcPr>
            <w:tcW w:w="171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1F01" w14:textId="77777777" w:rsidR="00053267" w:rsidRPr="00053267" w:rsidRDefault="00053267" w:rsidP="00053267">
            <w:pPr>
              <w:spacing w:line="360" w:lineRule="auto"/>
              <w:jc w:val="center"/>
              <w:rPr>
                <w:b/>
              </w:rPr>
            </w:pPr>
            <w:r w:rsidRPr="00053267">
              <w:rPr>
                <w:b/>
              </w:rPr>
              <w:t>Organism</w:t>
            </w:r>
          </w:p>
        </w:tc>
        <w:tc>
          <w:tcPr>
            <w:tcW w:w="162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C82B" w14:textId="77777777" w:rsidR="00053267" w:rsidRPr="00053267" w:rsidRDefault="00053267" w:rsidP="00053267">
            <w:pPr>
              <w:spacing w:line="360" w:lineRule="auto"/>
              <w:jc w:val="center"/>
              <w:rPr>
                <w:b/>
              </w:rPr>
            </w:pPr>
            <w:r w:rsidRPr="00053267">
              <w:rPr>
                <w:b/>
                <w:color w:val="000000"/>
              </w:rPr>
              <w:t xml:space="preserve">ASV Labels </w:t>
            </w:r>
            <w:r w:rsidRPr="00053267"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585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84C5" w14:textId="77777777" w:rsidR="00053267" w:rsidRPr="00053267" w:rsidRDefault="00053267" w:rsidP="00053267">
            <w:pPr>
              <w:spacing w:line="360" w:lineRule="auto"/>
              <w:jc w:val="center"/>
              <w:rPr>
                <w:b/>
                <w:color w:val="000000"/>
              </w:rPr>
            </w:pPr>
            <w:r w:rsidRPr="00053267">
              <w:rPr>
                <w:b/>
                <w:color w:val="000000"/>
              </w:rPr>
              <w:t>NCBI Blast</w:t>
            </w:r>
          </w:p>
        </w:tc>
      </w:tr>
      <w:tr w:rsidR="004D07BF" w:rsidRPr="00053267" w14:paraId="325577B4" w14:textId="77777777" w:rsidTr="00721498">
        <w:trPr>
          <w:trHeight w:val="320"/>
        </w:trPr>
        <w:tc>
          <w:tcPr>
            <w:tcW w:w="1710" w:type="dxa"/>
            <w:vMerge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6659" w14:textId="77777777" w:rsidR="004D07BF" w:rsidRPr="00053267" w:rsidRDefault="004D07BF" w:rsidP="0005326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501D" w14:textId="77777777" w:rsidR="004D07BF" w:rsidRPr="00053267" w:rsidRDefault="004D07BF" w:rsidP="00053267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DE52" w14:textId="77777777" w:rsidR="004D07BF" w:rsidRPr="00053267" w:rsidRDefault="004D07BF" w:rsidP="004D07BF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cientific n</w:t>
            </w:r>
            <w:r w:rsidRPr="00053267">
              <w:rPr>
                <w:b/>
                <w:color w:val="000000"/>
              </w:rPr>
              <w:t>ame</w:t>
            </w:r>
            <w:r>
              <w:rPr>
                <w:b/>
                <w:color w:val="000000"/>
              </w:rPr>
              <w:t>, a</w:t>
            </w:r>
            <w:r w:rsidRPr="00053267">
              <w:rPr>
                <w:b/>
                <w:color w:val="000000"/>
              </w:rPr>
              <w:t xml:space="preserve">ccession, </w:t>
            </w:r>
            <w:r>
              <w:rPr>
                <w:b/>
                <w:color w:val="000000"/>
              </w:rPr>
              <w:t>and i</w:t>
            </w:r>
            <w:r w:rsidRPr="00053267">
              <w:rPr>
                <w:b/>
                <w:color w:val="000000"/>
              </w:rPr>
              <w:t>dentity (%)</w:t>
            </w:r>
          </w:p>
        </w:tc>
      </w:tr>
      <w:tr w:rsidR="004D07BF" w:rsidRPr="00053267" w14:paraId="5D351702" w14:textId="77777777" w:rsidTr="00661526">
        <w:trPr>
          <w:trHeight w:val="320"/>
        </w:trPr>
        <w:tc>
          <w:tcPr>
            <w:tcW w:w="1710" w:type="dxa"/>
            <w:vMerge w:val="restar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1D3C" w14:textId="77777777" w:rsidR="004D07BF" w:rsidRPr="00053267" w:rsidRDefault="004D07BF" w:rsidP="00053267">
            <w:pPr>
              <w:spacing w:line="360" w:lineRule="auto"/>
              <w:jc w:val="center"/>
              <w:rPr>
                <w:b/>
                <w:color w:val="000000"/>
              </w:rPr>
            </w:pPr>
            <w:r w:rsidRPr="00053267">
              <w:rPr>
                <w:b/>
                <w:color w:val="000000"/>
              </w:rPr>
              <w:t>Bacterial ASVs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41A89" w14:textId="77777777" w:rsidR="004D07BF" w:rsidRPr="00053267" w:rsidRDefault="004D07BF" w:rsidP="00053267">
            <w:pPr>
              <w:spacing w:line="360" w:lineRule="auto"/>
              <w:rPr>
                <w:color w:val="000000"/>
              </w:rPr>
            </w:pPr>
            <w:r w:rsidRPr="00053267">
              <w:rPr>
                <w:color w:val="000000"/>
              </w:rPr>
              <w:t>V4_86</w:t>
            </w:r>
          </w:p>
        </w:tc>
        <w:tc>
          <w:tcPr>
            <w:tcW w:w="5850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2744B" w14:textId="77777777" w:rsidR="004D07BF" w:rsidRPr="00053267" w:rsidRDefault="004D07BF" w:rsidP="00A5232D">
            <w:pPr>
              <w:spacing w:line="360" w:lineRule="auto"/>
              <w:rPr>
                <w:color w:val="000000"/>
              </w:rPr>
            </w:pPr>
            <w:r w:rsidRPr="00053267">
              <w:rPr>
                <w:i/>
                <w:iCs/>
                <w:color w:val="000000"/>
              </w:rPr>
              <w:t xml:space="preserve">Bacillus </w:t>
            </w:r>
            <w:proofErr w:type="spellStart"/>
            <w:r w:rsidRPr="00053267">
              <w:rPr>
                <w:i/>
                <w:iCs/>
                <w:color w:val="000000"/>
              </w:rPr>
              <w:t>thuringiensis</w:t>
            </w:r>
            <w:proofErr w:type="spellEnd"/>
            <w:r>
              <w:rPr>
                <w:color w:val="000000"/>
              </w:rPr>
              <w:t xml:space="preserve">, </w:t>
            </w:r>
            <w:r w:rsidRPr="00053267">
              <w:rPr>
                <w:color w:val="000000"/>
              </w:rPr>
              <w:t>CP053938.1 (100)</w:t>
            </w:r>
          </w:p>
        </w:tc>
      </w:tr>
      <w:tr w:rsidR="004D07BF" w:rsidRPr="00053267" w14:paraId="3B5ABBC8" w14:textId="77777777" w:rsidTr="00D37CDC">
        <w:trPr>
          <w:trHeight w:val="320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6C7B" w14:textId="77777777" w:rsidR="004D07BF" w:rsidRPr="00053267" w:rsidRDefault="004D07BF" w:rsidP="00053267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1020F" w14:textId="77777777" w:rsidR="004D07BF" w:rsidRPr="00053267" w:rsidRDefault="004D07BF" w:rsidP="00053267">
            <w:pPr>
              <w:spacing w:line="360" w:lineRule="auto"/>
              <w:rPr>
                <w:color w:val="000000"/>
              </w:rPr>
            </w:pPr>
            <w:r w:rsidRPr="00053267">
              <w:rPr>
                <w:color w:val="000000"/>
              </w:rPr>
              <w:t>V4_26</w:t>
            </w:r>
          </w:p>
        </w:tc>
        <w:tc>
          <w:tcPr>
            <w:tcW w:w="5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A28DF" w14:textId="77777777" w:rsidR="004D07BF" w:rsidRPr="00053267" w:rsidRDefault="004D07BF" w:rsidP="00A5232D">
            <w:pPr>
              <w:spacing w:line="360" w:lineRule="auto"/>
              <w:rPr>
                <w:color w:val="000000"/>
              </w:rPr>
            </w:pPr>
            <w:proofErr w:type="spellStart"/>
            <w:r w:rsidRPr="00053267">
              <w:rPr>
                <w:i/>
                <w:iCs/>
                <w:color w:val="000000"/>
              </w:rPr>
              <w:t>Vicinamibacter</w:t>
            </w:r>
            <w:proofErr w:type="spellEnd"/>
            <w:r w:rsidRPr="0005326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053267">
              <w:rPr>
                <w:i/>
                <w:iCs/>
                <w:color w:val="000000"/>
              </w:rPr>
              <w:t>silvestris</w:t>
            </w:r>
            <w:proofErr w:type="spellEnd"/>
            <w:r>
              <w:rPr>
                <w:color w:val="000000"/>
              </w:rPr>
              <w:t xml:space="preserve">, </w:t>
            </w:r>
            <w:r w:rsidRPr="00053267">
              <w:rPr>
                <w:color w:val="000000"/>
              </w:rPr>
              <w:t>NR_151905.1 (92.49)</w:t>
            </w:r>
          </w:p>
        </w:tc>
      </w:tr>
      <w:tr w:rsidR="004D07BF" w:rsidRPr="00053267" w14:paraId="013C4E0F" w14:textId="77777777" w:rsidTr="003D0C28">
        <w:trPr>
          <w:trHeight w:val="320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378F" w14:textId="77777777" w:rsidR="004D07BF" w:rsidRPr="00053267" w:rsidRDefault="004D07BF" w:rsidP="00053267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F9FCC" w14:textId="77777777" w:rsidR="004D07BF" w:rsidRPr="00053267" w:rsidRDefault="004D07BF" w:rsidP="00053267">
            <w:pPr>
              <w:spacing w:line="360" w:lineRule="auto"/>
              <w:rPr>
                <w:color w:val="000000"/>
              </w:rPr>
            </w:pPr>
            <w:r w:rsidRPr="00053267">
              <w:rPr>
                <w:color w:val="000000"/>
              </w:rPr>
              <w:t>V4_01</w:t>
            </w:r>
          </w:p>
        </w:tc>
        <w:tc>
          <w:tcPr>
            <w:tcW w:w="5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FE4EF" w14:textId="77777777" w:rsidR="004D07BF" w:rsidRPr="00053267" w:rsidRDefault="004D07BF" w:rsidP="00A5232D">
            <w:pPr>
              <w:spacing w:line="360" w:lineRule="auto"/>
              <w:rPr>
                <w:color w:val="000000"/>
              </w:rPr>
            </w:pPr>
            <w:r w:rsidRPr="00053267">
              <w:rPr>
                <w:i/>
                <w:iCs/>
                <w:color w:val="000000"/>
              </w:rPr>
              <w:t xml:space="preserve">Bacillus </w:t>
            </w:r>
            <w:proofErr w:type="spellStart"/>
            <w:r w:rsidRPr="00053267">
              <w:rPr>
                <w:i/>
                <w:iCs/>
                <w:color w:val="000000"/>
              </w:rPr>
              <w:t>cucumis</w:t>
            </w:r>
            <w:proofErr w:type="spellEnd"/>
            <w:r>
              <w:rPr>
                <w:color w:val="000000"/>
              </w:rPr>
              <w:t xml:space="preserve">, </w:t>
            </w:r>
            <w:r w:rsidRPr="00053267">
              <w:rPr>
                <w:color w:val="000000"/>
              </w:rPr>
              <w:t>NR_148626.1 1(00)</w:t>
            </w:r>
          </w:p>
        </w:tc>
      </w:tr>
      <w:tr w:rsidR="004D07BF" w:rsidRPr="00053267" w14:paraId="23A9B6E9" w14:textId="77777777" w:rsidTr="00FA22D9">
        <w:trPr>
          <w:trHeight w:val="320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A809" w14:textId="77777777" w:rsidR="004D07BF" w:rsidRPr="00053267" w:rsidRDefault="004D07BF" w:rsidP="00053267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26BD7" w14:textId="77777777" w:rsidR="004D07BF" w:rsidRPr="00053267" w:rsidRDefault="004D07BF" w:rsidP="00053267">
            <w:pPr>
              <w:spacing w:line="360" w:lineRule="auto"/>
              <w:rPr>
                <w:color w:val="000000"/>
              </w:rPr>
            </w:pPr>
            <w:r w:rsidRPr="00053267">
              <w:rPr>
                <w:color w:val="000000"/>
              </w:rPr>
              <w:t>V4_95</w:t>
            </w:r>
          </w:p>
        </w:tc>
        <w:tc>
          <w:tcPr>
            <w:tcW w:w="5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EEF7E" w14:textId="77777777" w:rsidR="004D07BF" w:rsidRPr="00053267" w:rsidRDefault="004D07BF" w:rsidP="00A5232D">
            <w:pPr>
              <w:spacing w:line="360" w:lineRule="auto"/>
              <w:rPr>
                <w:color w:val="000000"/>
              </w:rPr>
            </w:pPr>
            <w:proofErr w:type="spellStart"/>
            <w:r w:rsidRPr="00053267">
              <w:rPr>
                <w:i/>
                <w:iCs/>
                <w:color w:val="000000"/>
              </w:rPr>
              <w:t>Gemmatimonas</w:t>
            </w:r>
            <w:proofErr w:type="spellEnd"/>
            <w:r w:rsidRPr="0005326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053267">
              <w:rPr>
                <w:i/>
                <w:iCs/>
                <w:color w:val="000000"/>
              </w:rPr>
              <w:t>phototrophica</w:t>
            </w:r>
            <w:proofErr w:type="spellEnd"/>
            <w:r>
              <w:rPr>
                <w:color w:val="000000"/>
              </w:rPr>
              <w:t xml:space="preserve">, </w:t>
            </w:r>
            <w:r w:rsidRPr="00053267">
              <w:rPr>
                <w:color w:val="000000"/>
              </w:rPr>
              <w:t>NR_136770.1 (100)</w:t>
            </w:r>
          </w:p>
        </w:tc>
      </w:tr>
      <w:tr w:rsidR="004D07BF" w:rsidRPr="00053267" w14:paraId="16124B8D" w14:textId="77777777" w:rsidTr="003B6FA7">
        <w:trPr>
          <w:trHeight w:val="320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BBE3" w14:textId="77777777" w:rsidR="004D07BF" w:rsidRPr="00053267" w:rsidRDefault="004D07BF" w:rsidP="00053267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CC3F6" w14:textId="77777777" w:rsidR="004D07BF" w:rsidRPr="00053267" w:rsidRDefault="004D07BF" w:rsidP="00053267">
            <w:pPr>
              <w:spacing w:line="360" w:lineRule="auto"/>
              <w:rPr>
                <w:color w:val="000000"/>
              </w:rPr>
            </w:pPr>
            <w:r w:rsidRPr="00053267">
              <w:rPr>
                <w:color w:val="000000"/>
              </w:rPr>
              <w:t>V4_66</w:t>
            </w:r>
          </w:p>
        </w:tc>
        <w:tc>
          <w:tcPr>
            <w:tcW w:w="5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7ADFB" w14:textId="77777777" w:rsidR="004D07BF" w:rsidRPr="00053267" w:rsidRDefault="004D07BF" w:rsidP="00A5232D">
            <w:pPr>
              <w:spacing w:line="360" w:lineRule="auto"/>
              <w:rPr>
                <w:color w:val="000000"/>
              </w:rPr>
            </w:pPr>
            <w:proofErr w:type="spellStart"/>
            <w:r w:rsidRPr="00053267">
              <w:rPr>
                <w:i/>
                <w:iCs/>
                <w:color w:val="000000"/>
              </w:rPr>
              <w:t>Gemmatimonas</w:t>
            </w:r>
            <w:proofErr w:type="spellEnd"/>
            <w:r w:rsidRPr="0005326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053267">
              <w:rPr>
                <w:i/>
                <w:iCs/>
                <w:color w:val="000000"/>
              </w:rPr>
              <w:t>phototrophica</w:t>
            </w:r>
            <w:proofErr w:type="spellEnd"/>
            <w:r>
              <w:rPr>
                <w:color w:val="000000"/>
              </w:rPr>
              <w:t xml:space="preserve">, </w:t>
            </w:r>
            <w:r w:rsidRPr="00053267">
              <w:rPr>
                <w:color w:val="000000"/>
              </w:rPr>
              <w:t>NR_136770.3 (88.54)</w:t>
            </w:r>
          </w:p>
        </w:tc>
      </w:tr>
      <w:tr w:rsidR="004D07BF" w:rsidRPr="00053267" w14:paraId="34A53445" w14:textId="77777777" w:rsidTr="00CE5050">
        <w:trPr>
          <w:trHeight w:val="320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F396" w14:textId="77777777" w:rsidR="004D07BF" w:rsidRPr="00053267" w:rsidRDefault="004D07BF" w:rsidP="00053267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8723F" w14:textId="77777777" w:rsidR="004D07BF" w:rsidRPr="00053267" w:rsidRDefault="004D07BF" w:rsidP="00053267">
            <w:pPr>
              <w:spacing w:line="360" w:lineRule="auto"/>
              <w:rPr>
                <w:color w:val="000000"/>
              </w:rPr>
            </w:pPr>
            <w:r w:rsidRPr="00053267">
              <w:rPr>
                <w:color w:val="000000"/>
              </w:rPr>
              <w:t>V4_457</w:t>
            </w:r>
          </w:p>
        </w:tc>
        <w:tc>
          <w:tcPr>
            <w:tcW w:w="5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D8132" w14:textId="77777777" w:rsidR="004D07BF" w:rsidRPr="00053267" w:rsidRDefault="004D07BF" w:rsidP="00A5232D">
            <w:pPr>
              <w:spacing w:line="360" w:lineRule="auto"/>
              <w:rPr>
                <w:color w:val="000000"/>
              </w:rPr>
            </w:pPr>
            <w:proofErr w:type="spellStart"/>
            <w:r w:rsidRPr="00053267">
              <w:rPr>
                <w:i/>
                <w:iCs/>
                <w:color w:val="000000"/>
              </w:rPr>
              <w:t>Aciditerrimonas</w:t>
            </w:r>
            <w:proofErr w:type="spellEnd"/>
            <w:r w:rsidRPr="0005326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053267">
              <w:rPr>
                <w:i/>
                <w:iCs/>
                <w:color w:val="000000"/>
              </w:rPr>
              <w:t>ferrireducens</w:t>
            </w:r>
            <w:proofErr w:type="spellEnd"/>
            <w:r>
              <w:rPr>
                <w:i/>
                <w:iCs/>
                <w:color w:val="000000"/>
              </w:rPr>
              <w:t xml:space="preserve">, </w:t>
            </w:r>
            <w:r w:rsidRPr="00053267">
              <w:rPr>
                <w:color w:val="000000"/>
              </w:rPr>
              <w:t>NR_112972.1 (88.76)</w:t>
            </w:r>
          </w:p>
        </w:tc>
      </w:tr>
      <w:tr w:rsidR="004D07BF" w:rsidRPr="00053267" w14:paraId="023404A0" w14:textId="77777777" w:rsidTr="00A72A05">
        <w:trPr>
          <w:trHeight w:val="320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1D61" w14:textId="77777777" w:rsidR="004D07BF" w:rsidRPr="00053267" w:rsidRDefault="004D07BF" w:rsidP="00053267">
            <w:pPr>
              <w:spacing w:line="360" w:lineRule="auto"/>
              <w:jc w:val="center"/>
              <w:rPr>
                <w:b/>
                <w:color w:val="000000"/>
              </w:rPr>
            </w:pPr>
            <w:r w:rsidRPr="00053267">
              <w:rPr>
                <w:b/>
                <w:color w:val="000000"/>
              </w:rPr>
              <w:t>Fungal ASV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D531D" w14:textId="77777777" w:rsidR="004D07BF" w:rsidRPr="00053267" w:rsidRDefault="004D07BF" w:rsidP="00053267">
            <w:pPr>
              <w:spacing w:line="360" w:lineRule="auto"/>
              <w:rPr>
                <w:color w:val="000000"/>
              </w:rPr>
            </w:pPr>
            <w:r w:rsidRPr="00053267">
              <w:rPr>
                <w:color w:val="000000"/>
              </w:rPr>
              <w:t>ITS1_08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EE229" w14:textId="77777777" w:rsidR="004D07BF" w:rsidRPr="00053267" w:rsidRDefault="004D07BF" w:rsidP="00A5232D">
            <w:pPr>
              <w:spacing w:line="360" w:lineRule="auto"/>
              <w:rPr>
                <w:color w:val="000000"/>
              </w:rPr>
            </w:pPr>
            <w:proofErr w:type="spellStart"/>
            <w:r w:rsidRPr="00053267">
              <w:rPr>
                <w:i/>
                <w:iCs/>
                <w:color w:val="000000"/>
              </w:rPr>
              <w:t>Dactylonectria</w:t>
            </w:r>
            <w:proofErr w:type="spellEnd"/>
            <w:r w:rsidRPr="0005326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053267">
              <w:rPr>
                <w:i/>
                <w:iCs/>
                <w:color w:val="000000"/>
              </w:rPr>
              <w:t>macrodidyma</w:t>
            </w:r>
            <w:proofErr w:type="spellEnd"/>
            <w:r>
              <w:rPr>
                <w:color w:val="000000"/>
              </w:rPr>
              <w:t xml:space="preserve">, </w:t>
            </w:r>
            <w:r w:rsidRPr="00053267">
              <w:rPr>
                <w:color w:val="000000"/>
              </w:rPr>
              <w:t>MN988719.1 (100)</w:t>
            </w:r>
          </w:p>
        </w:tc>
      </w:tr>
      <w:tr w:rsidR="004D07BF" w:rsidRPr="00053267" w14:paraId="3B8AED2B" w14:textId="77777777" w:rsidTr="005D7118">
        <w:trPr>
          <w:trHeight w:val="320"/>
        </w:trPr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D3EC" w14:textId="77777777" w:rsidR="004D07BF" w:rsidRPr="00053267" w:rsidRDefault="004D07BF" w:rsidP="00053267">
            <w:pPr>
              <w:spacing w:line="360" w:lineRule="auto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D190D" w14:textId="77777777" w:rsidR="004D07BF" w:rsidRPr="00053267" w:rsidRDefault="004D07BF" w:rsidP="00053267">
            <w:pPr>
              <w:spacing w:line="360" w:lineRule="auto"/>
              <w:rPr>
                <w:color w:val="000000"/>
              </w:rPr>
            </w:pPr>
            <w:r w:rsidRPr="00053267">
              <w:rPr>
                <w:color w:val="000000"/>
              </w:rPr>
              <w:t>ITS1_28</w:t>
            </w:r>
          </w:p>
        </w:tc>
        <w:tc>
          <w:tcPr>
            <w:tcW w:w="5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B3FE2" w14:textId="77777777" w:rsidR="004D07BF" w:rsidRPr="00053267" w:rsidRDefault="004D07BF" w:rsidP="00A5232D">
            <w:pPr>
              <w:spacing w:line="360" w:lineRule="auto"/>
              <w:rPr>
                <w:color w:val="000000"/>
              </w:rPr>
            </w:pPr>
            <w:proofErr w:type="spellStart"/>
            <w:r w:rsidRPr="00053267">
              <w:rPr>
                <w:i/>
                <w:iCs/>
                <w:color w:val="000000"/>
              </w:rPr>
              <w:t>Pseudoparmelia</w:t>
            </w:r>
            <w:proofErr w:type="spellEnd"/>
            <w:r w:rsidRPr="0005326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053267">
              <w:rPr>
                <w:i/>
                <w:iCs/>
                <w:color w:val="000000"/>
              </w:rPr>
              <w:t>uleana</w:t>
            </w:r>
            <w:proofErr w:type="spellEnd"/>
            <w:r>
              <w:rPr>
                <w:color w:val="000000"/>
              </w:rPr>
              <w:t xml:space="preserve">, </w:t>
            </w:r>
            <w:r w:rsidRPr="00053267">
              <w:rPr>
                <w:color w:val="000000"/>
              </w:rPr>
              <w:t>KM657276.1 (74.19)</w:t>
            </w:r>
          </w:p>
        </w:tc>
      </w:tr>
      <w:tr w:rsidR="004D07BF" w:rsidRPr="00053267" w14:paraId="21DC0906" w14:textId="77777777" w:rsidTr="00153DF3">
        <w:trPr>
          <w:trHeight w:val="320"/>
        </w:trPr>
        <w:tc>
          <w:tcPr>
            <w:tcW w:w="1710" w:type="dxa"/>
            <w:vMerge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940D" w14:textId="77777777" w:rsidR="004D07BF" w:rsidRPr="00053267" w:rsidRDefault="004D07BF" w:rsidP="00053267">
            <w:pPr>
              <w:spacing w:line="360" w:lineRule="auto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146B0" w14:textId="77777777" w:rsidR="004D07BF" w:rsidRPr="00053267" w:rsidRDefault="004D07BF" w:rsidP="00053267">
            <w:pPr>
              <w:spacing w:line="360" w:lineRule="auto"/>
              <w:rPr>
                <w:color w:val="000000"/>
              </w:rPr>
            </w:pPr>
            <w:r w:rsidRPr="00053267">
              <w:rPr>
                <w:color w:val="000000"/>
              </w:rPr>
              <w:t>ITS1_43</w:t>
            </w:r>
          </w:p>
        </w:tc>
        <w:tc>
          <w:tcPr>
            <w:tcW w:w="5850" w:type="dxa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1597C" w14:textId="77777777" w:rsidR="004D07BF" w:rsidRPr="00053267" w:rsidRDefault="004D07BF" w:rsidP="00A5232D">
            <w:pPr>
              <w:spacing w:line="360" w:lineRule="auto"/>
              <w:rPr>
                <w:color w:val="000000"/>
              </w:rPr>
            </w:pPr>
            <w:proofErr w:type="spellStart"/>
            <w:r w:rsidRPr="00053267">
              <w:rPr>
                <w:i/>
                <w:iCs/>
                <w:color w:val="000000"/>
              </w:rPr>
              <w:t>Trichoderma</w:t>
            </w:r>
            <w:proofErr w:type="spellEnd"/>
            <w:r w:rsidRPr="0005326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053267">
              <w:rPr>
                <w:i/>
                <w:iCs/>
                <w:color w:val="000000"/>
              </w:rPr>
              <w:t>virens</w:t>
            </w:r>
            <w:proofErr w:type="spellEnd"/>
            <w:r>
              <w:rPr>
                <w:color w:val="000000"/>
              </w:rPr>
              <w:t xml:space="preserve">, </w:t>
            </w:r>
            <w:r w:rsidRPr="00053267">
              <w:rPr>
                <w:color w:val="000000"/>
              </w:rPr>
              <w:t>MT530036.1 (100)</w:t>
            </w:r>
          </w:p>
        </w:tc>
      </w:tr>
    </w:tbl>
    <w:p w14:paraId="58572DFA" w14:textId="77777777" w:rsidR="00053267" w:rsidRPr="00053267" w:rsidRDefault="00053267" w:rsidP="00053267">
      <w:pPr>
        <w:spacing w:line="480" w:lineRule="auto"/>
        <w:rPr>
          <w:sz w:val="20"/>
        </w:rPr>
      </w:pPr>
      <w:proofErr w:type="spellStart"/>
      <w:r w:rsidRPr="00053267">
        <w:rPr>
          <w:color w:val="000000"/>
          <w:sz w:val="20"/>
          <w:szCs w:val="22"/>
          <w:vertAlign w:val="superscript"/>
        </w:rPr>
        <w:t>a</w:t>
      </w:r>
      <w:r w:rsidRPr="00053267">
        <w:rPr>
          <w:color w:val="000000"/>
          <w:sz w:val="20"/>
          <w:szCs w:val="22"/>
        </w:rPr>
        <w:t>indicate</w:t>
      </w:r>
      <w:proofErr w:type="spellEnd"/>
      <w:r w:rsidRPr="00053267">
        <w:rPr>
          <w:color w:val="000000"/>
          <w:sz w:val="20"/>
          <w:szCs w:val="22"/>
        </w:rPr>
        <w:t xml:space="preserve"> the ASV labels assigned in the ASV tables of each microbial community </w:t>
      </w:r>
    </w:p>
    <w:p w14:paraId="0E27B00A" w14:textId="77777777" w:rsidR="00053267" w:rsidRDefault="00053267" w:rsidP="00053267">
      <w:pPr>
        <w:spacing w:line="480" w:lineRule="auto"/>
      </w:pPr>
    </w:p>
    <w:p w14:paraId="60061E4C" w14:textId="77777777" w:rsidR="00F758D8" w:rsidRDefault="00413203"/>
    <w:sectPr w:rsidR="00F758D8" w:rsidSect="00E9016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267"/>
    <w:rsid w:val="00053267"/>
    <w:rsid w:val="000A48CD"/>
    <w:rsid w:val="000B65B5"/>
    <w:rsid w:val="00113244"/>
    <w:rsid w:val="00157619"/>
    <w:rsid w:val="001727F1"/>
    <w:rsid w:val="001819A0"/>
    <w:rsid w:val="00197B54"/>
    <w:rsid w:val="001E144C"/>
    <w:rsid w:val="001F6C0D"/>
    <w:rsid w:val="002B025F"/>
    <w:rsid w:val="002D3C74"/>
    <w:rsid w:val="002E2087"/>
    <w:rsid w:val="00306434"/>
    <w:rsid w:val="003108F8"/>
    <w:rsid w:val="003910B6"/>
    <w:rsid w:val="0039592A"/>
    <w:rsid w:val="003A52DE"/>
    <w:rsid w:val="003E6210"/>
    <w:rsid w:val="004047FD"/>
    <w:rsid w:val="00413203"/>
    <w:rsid w:val="00414FC1"/>
    <w:rsid w:val="004D07BF"/>
    <w:rsid w:val="00534020"/>
    <w:rsid w:val="00542E6E"/>
    <w:rsid w:val="005644F0"/>
    <w:rsid w:val="0057378A"/>
    <w:rsid w:val="005B1C70"/>
    <w:rsid w:val="00613B83"/>
    <w:rsid w:val="0066192B"/>
    <w:rsid w:val="00662991"/>
    <w:rsid w:val="006B7CBE"/>
    <w:rsid w:val="006E507D"/>
    <w:rsid w:val="00712C27"/>
    <w:rsid w:val="00714EBE"/>
    <w:rsid w:val="007271DD"/>
    <w:rsid w:val="00731975"/>
    <w:rsid w:val="007337FF"/>
    <w:rsid w:val="007602FB"/>
    <w:rsid w:val="00765A0E"/>
    <w:rsid w:val="007A48BF"/>
    <w:rsid w:val="007C5B42"/>
    <w:rsid w:val="007F1554"/>
    <w:rsid w:val="00931BBC"/>
    <w:rsid w:val="009621BF"/>
    <w:rsid w:val="009B73FD"/>
    <w:rsid w:val="009D5AD1"/>
    <w:rsid w:val="009E4D79"/>
    <w:rsid w:val="00A5232D"/>
    <w:rsid w:val="00A67875"/>
    <w:rsid w:val="00AD069D"/>
    <w:rsid w:val="00AF3DFA"/>
    <w:rsid w:val="00B85628"/>
    <w:rsid w:val="00BA10F6"/>
    <w:rsid w:val="00BC0E9E"/>
    <w:rsid w:val="00BC707D"/>
    <w:rsid w:val="00BE17D2"/>
    <w:rsid w:val="00C10577"/>
    <w:rsid w:val="00C874E0"/>
    <w:rsid w:val="00CA4A33"/>
    <w:rsid w:val="00D27082"/>
    <w:rsid w:val="00DA7104"/>
    <w:rsid w:val="00DD4394"/>
    <w:rsid w:val="00E0079D"/>
    <w:rsid w:val="00E64088"/>
    <w:rsid w:val="00E9122A"/>
    <w:rsid w:val="00EE0648"/>
    <w:rsid w:val="00F650D7"/>
    <w:rsid w:val="00F728E2"/>
    <w:rsid w:val="00F9094E"/>
    <w:rsid w:val="7A44E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5F081"/>
  <w14:defaultImageDpi w14:val="32767"/>
  <w15:chartTrackingRefBased/>
  <w15:docId w15:val="{A58849A9-C970-554C-9B6B-E7C429C80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2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3267"/>
  </w:style>
  <w:style w:type="paragraph" w:styleId="BalloonText">
    <w:name w:val="Balloon Text"/>
    <w:basedOn w:val="Normal"/>
    <w:link w:val="BalloonTextChar"/>
    <w:uiPriority w:val="99"/>
    <w:semiHidden/>
    <w:unhideWhenUsed/>
    <w:rsid w:val="004D07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7B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 Rahim Khan</dc:creator>
  <cp:keywords/>
  <dc:description/>
  <cp:lastModifiedBy>GTB</cp:lastModifiedBy>
  <cp:revision>2</cp:revision>
  <dcterms:created xsi:type="dcterms:W3CDTF">2021-11-30T00:27:00Z</dcterms:created>
  <dcterms:modified xsi:type="dcterms:W3CDTF">2021-11-30T00:27:00Z</dcterms:modified>
</cp:coreProperties>
</file>